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3D3AD" w14:textId="04DDBEC1" w:rsidR="00BB0425" w:rsidRPr="00847AE8" w:rsidRDefault="00BB0425" w:rsidP="00BB0425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7AE8">
        <w:rPr>
          <w:rFonts w:ascii="Times New Roman" w:hAnsi="Times New Roman" w:cs="Times New Roman"/>
          <w:b/>
          <w:bCs/>
          <w:sz w:val="24"/>
          <w:szCs w:val="24"/>
        </w:rPr>
        <w:t>Additional file 2: B. Statistical analysis summaries.</w:t>
      </w:r>
    </w:p>
    <w:p w14:paraId="4983A77F" w14:textId="19271F4F" w:rsidR="007244D6" w:rsidRDefault="00356308"/>
    <w:p w14:paraId="5C614E82" w14:textId="77777777" w:rsidR="00BB0425" w:rsidRPr="00F56A57" w:rsidRDefault="00BB0425" w:rsidP="00BB042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56A57">
        <w:rPr>
          <w:rFonts w:ascii="Times New Roman" w:hAnsi="Times New Roman" w:cs="Times New Roman"/>
          <w:b/>
          <w:bCs/>
          <w:sz w:val="24"/>
          <w:szCs w:val="24"/>
        </w:rPr>
        <w:t>Statistical analy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ummaries</w:t>
      </w:r>
    </w:p>
    <w:p w14:paraId="1C0DA9CB" w14:textId="77777777" w:rsidR="00BB0425" w:rsidRPr="00F56A57" w:rsidRDefault="00BB0425" w:rsidP="00BB0425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980" w:type="dxa"/>
        <w:tblLook w:val="04A0" w:firstRow="1" w:lastRow="0" w:firstColumn="1" w:lastColumn="0" w:noHBand="0" w:noVBand="1"/>
      </w:tblPr>
      <w:tblGrid>
        <w:gridCol w:w="5529"/>
        <w:gridCol w:w="850"/>
        <w:gridCol w:w="992"/>
        <w:gridCol w:w="1418"/>
        <w:gridCol w:w="1191"/>
      </w:tblGrid>
      <w:tr w:rsidR="00BB0425" w:rsidRPr="00F56A57" w14:paraId="439ACA48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9F0C" w14:textId="77777777" w:rsidR="00BB0425" w:rsidRPr="00F56A57" w:rsidRDefault="00BB0425" w:rsidP="004A0BF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orced exposure in modified WHO tube assa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621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877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814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5E5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3088D23F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F91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6F8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5FE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AEB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196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077DCBCB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937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 Mosquito blood feeding suc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977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9CC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1FC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434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65BBAF48" w14:textId="77777777" w:rsidTr="004A0BFD">
        <w:trPr>
          <w:trHeight w:val="290"/>
        </w:trPr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EBC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m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eding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ccess~exposure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s+experimental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, family="binomial"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4AF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FAE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15F3373F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59E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2A0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BF2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852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B7C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2B74DBC7" w14:textId="77777777" w:rsidTr="004A0BFD">
        <w:trPr>
          <w:trHeight w:val="290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193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4F1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EAD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isq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CFC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(&gt;Chi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585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2AF5E6C7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1BA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osures tim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0F58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5A7D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5E1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EC7A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03F65C04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2DB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D17E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A1B8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EC9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CB34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0EB8659A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BBE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4EF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015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505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B1C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425F0C84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7DA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 Mosquito longe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CFD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CA0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E3E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F6B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76553049" w14:textId="77777777" w:rsidTr="004A0BFD">
        <w:trPr>
          <w:trHeight w:val="290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F58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xph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v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s  post exposure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ath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~blood feeding categories*exposure tim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F4A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4B869A12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524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A3F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FDF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03D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F6E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60215FC6" w14:textId="77777777" w:rsidTr="004A0BFD">
        <w:trPr>
          <w:trHeight w:val="290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726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359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358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isq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5B0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(&gt;Chi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E7D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4634679B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170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od feeding categor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66A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77C6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D5F9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92A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72BF8ADD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90D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osure tim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07F4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0DE7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574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D1C1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58F906CF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318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E706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9DC1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E761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4E27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42646DF8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087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lood feeding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egories:exposure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im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B232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F066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306D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A85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0BC14FCE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A4C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lood feeding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egories:experimental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20EC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A60D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E98F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038E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7D754B14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56E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xposure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s:experimental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6157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3CFE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B5D1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C8B9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4CD42D79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315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lood feeding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egories:exposure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s:experimental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49E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CE3A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6076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5D18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5D6FE89B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46F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1FB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374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651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724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74B048AA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6D6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 Mosquito longevity for unfed mosquito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11B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179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C6F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529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3A72701D" w14:textId="77777777" w:rsidTr="004A0BFD">
        <w:trPr>
          <w:trHeight w:val="290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8B7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xph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v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s  post exposure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ath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~access to arm*exposure ti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ategories*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D2E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1DB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027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52E34D4E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DD0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37B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CC0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693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C39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5B8AE363" w14:textId="77777777" w:rsidTr="004A0BFD">
        <w:trPr>
          <w:trHeight w:val="290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790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187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ED0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isq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880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(&gt;Chi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386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22ABB080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3A5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osure time categor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BCC1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1028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926A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DC1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40C2374C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F20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ess to ar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7E2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055D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BC58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439A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37D14447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3BF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7F5F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371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C73F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9DD1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28023940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1A1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xposure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s:access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 ar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4E21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3D67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642C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B7F6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6348DE37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20C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xposure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s:experimental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FB3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11C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938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572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6B2792DF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DCC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cess to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m:experimental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1D8C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75AD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4464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824D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5E24DB01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591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xposure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s:access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m:experimental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A127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130F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01A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A639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6961CE4E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B0C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559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AFB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027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097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61351007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696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 Mosquito longevity for fed mosquito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001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29C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CD6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68E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514229D7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B98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xph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v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s  post exposure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ath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~exposure ti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ategories*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59D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793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841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D81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27534D0B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0E3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6B5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BEF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6D5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35C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16057625" w14:textId="77777777" w:rsidTr="004A0BFD">
        <w:trPr>
          <w:trHeight w:val="290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5D7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Fixed eff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4A9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70C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isq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6DC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(&gt;Chi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FDC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7B51CE36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26C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osure time categor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A3FA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59F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BEF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8442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308EE129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DFB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FB59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6D2F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74A0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DBB8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1CCD65DD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A80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xposure time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egories:experimental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EEF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F651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40D0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5F07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209CAB8F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8C5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33F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20F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3B5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342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0B81C227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510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 Mosquito longevity for 5 min exposure on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8A8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6F3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32B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869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6AE49A2F" w14:textId="77777777" w:rsidTr="004A0BFD">
        <w:trPr>
          <w:trHeight w:val="290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FD7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xph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v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s  post exposure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ensor)~blood feeding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egor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0AB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B65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19B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578F2C36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DDF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D49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CE3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1B1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4EA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18AB35E0" w14:textId="77777777" w:rsidTr="004A0BFD">
        <w:trPr>
          <w:trHeight w:val="290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F68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438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6B8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isq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2F6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(&gt;Chi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09F1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782240B8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853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od feeding categor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CEE7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480F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66F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64A8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7634F97C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BBD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2D32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C30F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05DF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F350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4C6FF663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F77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lood feeding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egories:experimental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A276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5EBC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3247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C1C8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7514FA0F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20E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688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F3C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343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66D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7D0E9FDE" w14:textId="77777777" w:rsidTr="004A0BFD">
        <w:trPr>
          <w:trHeight w:val="29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A001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63A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C97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4264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E5CE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35181065" w14:textId="77777777" w:rsidR="00BB0425" w:rsidRPr="00F56A57" w:rsidRDefault="00BB0425" w:rsidP="00BB0425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5492"/>
        <w:gridCol w:w="967"/>
        <w:gridCol w:w="967"/>
        <w:gridCol w:w="1363"/>
        <w:gridCol w:w="571"/>
      </w:tblGrid>
      <w:tr w:rsidR="00BB0425" w:rsidRPr="00F56A57" w14:paraId="33B92B17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B932" w14:textId="77777777" w:rsidR="00BB0425" w:rsidRPr="00F56A57" w:rsidRDefault="00BB0425" w:rsidP="004A0BF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Variable exposure via individual feeding choic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B07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D3D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A60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D46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46050443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E99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518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716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4F5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C5C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379B4380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552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B38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335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5C6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3E9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01B4DD85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64E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 Time spent on the ne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14B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3F1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3F6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46E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2C9752FB" w14:textId="77777777" w:rsidTr="004A0BFD">
        <w:trPr>
          <w:trHeight w:val="290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E37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m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ime spent of the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~net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atments+experimental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, family="gaussian"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8C1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18812D67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2DF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35B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F85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9D3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1EE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5744DCC9" w14:textId="77777777" w:rsidTr="004A0BFD">
        <w:trPr>
          <w:trHeight w:val="29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7A7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345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08C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9B3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(&gt;F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9BA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5DDD2844" w14:textId="77777777" w:rsidTr="004A0BFD">
        <w:trPr>
          <w:trHeight w:val="29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6EEA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 types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3B09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C07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0978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069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5B1498E3" w14:textId="77777777" w:rsidTr="004A0BFD">
        <w:trPr>
          <w:trHeight w:val="29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EA40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7209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9B89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AF90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E428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1D2FC53D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2BC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7AE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5CB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855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595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73D48D9A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6C1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 Blood feeding dura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40F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12D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081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03B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5FDA2250" w14:textId="77777777" w:rsidTr="004A0BFD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374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m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eding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ration~net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pes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*time spent on the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+experimental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, family="gaussian")</w:t>
            </w:r>
          </w:p>
        </w:tc>
      </w:tr>
      <w:tr w:rsidR="00BB0425" w:rsidRPr="00F56A57" w14:paraId="70F5BE21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458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5C0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3D2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CFE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86C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269187C5" w14:textId="77777777" w:rsidTr="004A0BFD">
        <w:trPr>
          <w:trHeight w:val="29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E94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3B3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481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045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(&gt;F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FB0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6E945DCC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56C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 type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CB56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812E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3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7A8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9AED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39918AA1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43E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 spent on the ne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0629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20A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2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2ECA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E016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109F3416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05C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5B1E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4DBD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1C3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0136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7D618B4D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DDB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et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pes:time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pent on the ne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EE3A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E48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4D5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8441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E54D1D" w14:paraId="18C26644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F313" w14:textId="77777777" w:rsidR="00BB0425" w:rsidRPr="00E54D1D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DB2C" w14:textId="77777777" w:rsidR="00BB0425" w:rsidRPr="00E54D1D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F476" w14:textId="77777777" w:rsidR="00BB0425" w:rsidRPr="00E54D1D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25AA" w14:textId="77777777" w:rsidR="00BB0425" w:rsidRPr="00E54D1D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B995" w14:textId="77777777" w:rsidR="00BB0425" w:rsidRPr="00E54D1D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2B36D33A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101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 Blood feeding succes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8CC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B37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C75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7E5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5656E744" w14:textId="77777777" w:rsidTr="004A0BFD">
        <w:trPr>
          <w:trHeight w:val="290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1DD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m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d~net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pes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time spent on the n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, family="binomial"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2BF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5B28F15B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06A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09A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451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0D8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824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659BE8EF" w14:textId="77777777" w:rsidTr="004A0BFD">
        <w:trPr>
          <w:trHeight w:val="29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160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394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22C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isq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DDF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(&gt;Chi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459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05B3DCA2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028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 type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9A04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472C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7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33E8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2BB7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1AE9FB57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DB7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 spent on the ne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28F0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6EAE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.2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EDD7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28C6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31D39E6B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F00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0C72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5692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DAE7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D52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6D913FE6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4EB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et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pes:time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pent on the ne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3571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1907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E77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12AD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7A68C5C6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5E9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et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pes:experimental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2FB4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E16F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3F6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673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2AA4806E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2A4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ime spent on the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:experimental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B3B0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49FE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7410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34A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64523C30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BC8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Net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pes:time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pent on the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:experimental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36BA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5EAD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FC46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D2C8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211007CC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EF4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671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5BA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28D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D6B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1460D508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EF9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 Longevit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E69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4F6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328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1DC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46BB65F8" w14:textId="77777777" w:rsidTr="004A0BFD">
        <w:trPr>
          <w:trHeight w:val="290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570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xph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v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s post exposure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ath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~net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pes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*feeding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us+experimental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113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5ED4F4E0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AAE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D7D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A22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811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736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11AB768A" w14:textId="77777777" w:rsidTr="004A0BFD">
        <w:trPr>
          <w:trHeight w:val="29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2EC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AC3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3E0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isq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650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(&gt;Chi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09F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30C3F613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35A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 type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C68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A6F9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8E8D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86DF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3405262D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014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ding statu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F556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C294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758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1DCC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0DD48988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6AF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08D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B190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C78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E381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0C433CC0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ECB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et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pes:feeding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tatu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0450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4BE0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AFE9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47D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38658009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561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56A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CAD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635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731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2B2B58C7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B4D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5. Longevity for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loodfed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mosquitoes al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27D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5D5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CFD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260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581E0BEF" w14:textId="77777777" w:rsidTr="004A0BFD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898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xph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v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s post exposure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ath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~net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pes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*time spent on the net*feeding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ration+experimental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)</w:t>
            </w:r>
          </w:p>
        </w:tc>
      </w:tr>
      <w:tr w:rsidR="00BB0425" w:rsidRPr="00F56A57" w14:paraId="7C54567D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AE6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C84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547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18B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38B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1E7719E9" w14:textId="77777777" w:rsidTr="004A0BFD">
        <w:trPr>
          <w:trHeight w:val="29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039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1C8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759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isq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6EA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(&gt;Chi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26F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7E968024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CD3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 type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D0EE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052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F9C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C86A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3147C5D0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EC0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 spent on the ne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8144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D482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720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E7C9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4AC60ADE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947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eding duration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0274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ED96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7E56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AA32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1E74A317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C42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26BF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3CA8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FFF9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F8E7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1E491423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75C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et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pes:time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pent on the ne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5DF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6EC7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A73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3B3C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37B8C643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440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et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pes:feeding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urat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8F8C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CC31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67F0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50D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0FDF0B9B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D6F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ime spent on the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:feeding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urat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F81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01FE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5379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3FDE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33B21261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F89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et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pes:time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pent on the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:feeding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urat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D84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366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638F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6A19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2D2DA3F9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F02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C4A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6B1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554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719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7CD5010B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5EC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 Longevity for unfed mosquitoes alo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B6A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FD4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DB3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B73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1F78B3B0" w14:textId="77777777" w:rsidTr="004A0BFD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FF8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xph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v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s post exposure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ath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~net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pes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*time spent on the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+experimental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</w:t>
            </w:r>
          </w:p>
        </w:tc>
      </w:tr>
      <w:tr w:rsidR="00BB0425" w:rsidRPr="00F56A57" w14:paraId="0B30E4DF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320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9D7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D7B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1F6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F05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111F3DD5" w14:textId="77777777" w:rsidTr="004A0BFD">
        <w:trPr>
          <w:trHeight w:val="29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049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17C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538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isq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711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(&gt;Chi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293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00DA0F0C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BF9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 type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BC7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A6D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1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C49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0AE6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046898E9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EBA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 spent on the ne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D9D4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8ADC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E2AE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EF00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629DF027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E82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F5C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3DDD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231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56F0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06B5F04C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067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et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pes:time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pent on the ne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196A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EB3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C864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5508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35C1D505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45A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4B1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BF3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DB2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35B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62543F80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005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 Time spent on the net (ITN and UTN treatments alone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46E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D27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304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79E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2AA3B0EB" w14:textId="77777777" w:rsidTr="004A0BFD">
        <w:trPr>
          <w:trHeight w:val="290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EE4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m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ime spent on the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~net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pes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experimental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, family="gaussian"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553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272A3042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043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411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E9E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F9C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AC8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46E1AF03" w14:textId="77777777" w:rsidTr="004A0BFD">
        <w:trPr>
          <w:trHeight w:val="29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0CB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F5C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FF4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EF1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(&gt;F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0B5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439E0BA4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F3B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 type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5CFE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47E1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40C7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FB6C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005BA2E0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6F4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51A2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63B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D96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E28A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78F25258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1D9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851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BE4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B99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526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1842C8A1" w14:textId="77777777" w:rsidTr="004A0BFD">
        <w:trPr>
          <w:trHeight w:val="290"/>
        </w:trPr>
        <w:tc>
          <w:tcPr>
            <w:tcW w:w="6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EFC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. Mosquito feeding success (ITN and UTN treatments alone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ADA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F69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094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02D00F54" w14:textId="77777777" w:rsidTr="004A0BFD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882D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m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eding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ccess~net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pes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*time spent on the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+experimental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, family="binomial"</w:t>
            </w:r>
          </w:p>
        </w:tc>
      </w:tr>
      <w:tr w:rsidR="00BB0425" w:rsidRPr="00F56A57" w14:paraId="514A3D77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A8FD" w14:textId="77777777" w:rsidR="00BB0425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32A7B07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1C7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00B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386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E19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360AE486" w14:textId="77777777" w:rsidTr="004A0BFD">
        <w:trPr>
          <w:trHeight w:val="29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CF6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8B3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81B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isq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2C6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(&gt;Chi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5C9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0E875ADB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B03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et type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D98B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8AFA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2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7ECC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3A1E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44143429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41B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 spent on the ne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337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8E62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03A4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93B4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02794564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E594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530D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1654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710E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E61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3BFD4DFC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C2A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et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pes:time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pent on the ne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4D48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72E2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3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0380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28C8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55225542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816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49DA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E65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8A8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2EFC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09A9E1BF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AB6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. Mosquito longevity (ITN and UTN treatments alone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73DE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099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3FD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4431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0C928D43" w14:textId="77777777" w:rsidTr="004A0BFD">
        <w:trPr>
          <w:trHeight w:val="290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1CF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xph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v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s post exposure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ath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~net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pes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*feeding </w:t>
            </w:r>
            <w:proofErr w:type="spell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tus+experimental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locks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6C5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216BED71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066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66B3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AD62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3F9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B6DB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425" w:rsidRPr="00F56A57" w14:paraId="2EF79D80" w14:textId="77777777" w:rsidTr="004A0BFD">
        <w:trPr>
          <w:trHeight w:val="29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C185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F15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8C20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isq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6D7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</w:t>
            </w:r>
            <w:proofErr w:type="spellEnd"/>
            <w:r w:rsidRPr="00F56A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(&gt;Chi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066F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1B63EC3F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14C9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 type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425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6C27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F3A1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2AB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38297685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F0D8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ding statu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8502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5ED7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3206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 0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FACD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0C6DBF68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A376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block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A2DD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A638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731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C413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B0425" w:rsidRPr="00F56A57" w14:paraId="7B7749BF" w14:textId="77777777" w:rsidTr="004A0BFD">
        <w:trPr>
          <w:trHeight w:val="290"/>
        </w:trPr>
        <w:tc>
          <w:tcPr>
            <w:tcW w:w="5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BC97" w14:textId="77777777" w:rsidR="00BB0425" w:rsidRPr="00F56A57" w:rsidRDefault="00BB0425" w:rsidP="004A0B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et </w:t>
            </w:r>
            <w:proofErr w:type="spellStart"/>
            <w:proofErr w:type="gramStart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pes:feeding</w:t>
            </w:r>
            <w:proofErr w:type="spellEnd"/>
            <w:proofErr w:type="gramEnd"/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tatu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D574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B2DC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752A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56A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C4E5" w14:textId="77777777" w:rsidR="00BB0425" w:rsidRPr="00F56A57" w:rsidRDefault="00BB0425" w:rsidP="004A0B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0CE8DC8A" w14:textId="77777777" w:rsidR="00BB0425" w:rsidRDefault="00BB0425"/>
    <w:sectPr w:rsidR="00BB0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B2D06"/>
    <w:multiLevelType w:val="hybridMultilevel"/>
    <w:tmpl w:val="B46E956C"/>
    <w:lvl w:ilvl="0" w:tplc="F72618D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B764CFC"/>
    <w:multiLevelType w:val="hybridMultilevel"/>
    <w:tmpl w:val="3184FC00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425"/>
    <w:rsid w:val="00347787"/>
    <w:rsid w:val="00356308"/>
    <w:rsid w:val="00BB0425"/>
    <w:rsid w:val="00CF1DBF"/>
    <w:rsid w:val="00E76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ED4A9"/>
  <w15:chartTrackingRefBased/>
  <w15:docId w15:val="{8CC98969-D53D-438E-AA12-D4F9F1517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42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0425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B04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74</Words>
  <Characters>4416</Characters>
  <Application>Microsoft Office Word</Application>
  <DocSecurity>0</DocSecurity>
  <Lines>36</Lines>
  <Paragraphs>10</Paragraphs>
  <ScaleCrop>false</ScaleCrop>
  <Company/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e Barreaux</dc:creator>
  <cp:keywords/>
  <dc:description/>
  <cp:lastModifiedBy>Priscille Barreaux</cp:lastModifiedBy>
  <cp:revision>2</cp:revision>
  <dcterms:created xsi:type="dcterms:W3CDTF">2021-09-19T16:04:00Z</dcterms:created>
  <dcterms:modified xsi:type="dcterms:W3CDTF">2021-09-19T16:04:00Z</dcterms:modified>
</cp:coreProperties>
</file>